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7C0" w:rsidRDefault="007E07C0"/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831"/>
        <w:gridCol w:w="1603"/>
        <w:gridCol w:w="1153"/>
        <w:gridCol w:w="1035"/>
        <w:gridCol w:w="1216"/>
        <w:gridCol w:w="925"/>
        <w:gridCol w:w="1216"/>
        <w:gridCol w:w="921"/>
        <w:gridCol w:w="916"/>
        <w:gridCol w:w="1216"/>
        <w:gridCol w:w="77"/>
        <w:gridCol w:w="848"/>
        <w:gridCol w:w="70"/>
        <w:gridCol w:w="1147"/>
      </w:tblGrid>
      <w:tr w:rsidR="000B6EF1" w:rsidRPr="004F4CDD" w:rsidTr="000B6EF1">
        <w:tc>
          <w:tcPr>
            <w:tcW w:w="14174" w:type="dxa"/>
            <w:gridSpan w:val="14"/>
            <w:tcBorders>
              <w:top w:val="nil"/>
              <w:left w:val="nil"/>
              <w:right w:val="nil"/>
            </w:tcBorders>
          </w:tcPr>
          <w:p w:rsidR="000B6EF1" w:rsidRPr="004F4CDD" w:rsidRDefault="000B6EF1" w:rsidP="00427C87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upplementary Table 2</w:t>
            </w:r>
          </w:p>
        </w:tc>
      </w:tr>
      <w:tr w:rsidR="005E4C63" w:rsidRPr="004F4CDD" w:rsidTr="00427C87">
        <w:tc>
          <w:tcPr>
            <w:tcW w:w="14174" w:type="dxa"/>
            <w:gridSpan w:val="14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b/>
                <w:sz w:val="24"/>
                <w:szCs w:val="24"/>
              </w:rPr>
            </w:pPr>
            <w:r w:rsidRPr="004F4CDD">
              <w:rPr>
                <w:rFonts w:cs="Times New Roman"/>
                <w:b/>
                <w:sz w:val="24"/>
                <w:szCs w:val="24"/>
              </w:rPr>
              <w:t>P</w:t>
            </w:r>
            <w:r>
              <w:rPr>
                <w:rFonts w:cs="Times New Roman"/>
                <w:b/>
                <w:sz w:val="24"/>
                <w:szCs w:val="24"/>
              </w:rPr>
              <w:t>s</w:t>
            </w:r>
            <w:r w:rsidRPr="004F4CDD">
              <w:rPr>
                <w:rFonts w:cs="Times New Roman"/>
                <w:b/>
                <w:sz w:val="24"/>
                <w:szCs w:val="24"/>
              </w:rPr>
              <w:t>A-TT-002. A Phase II, observer-blind, randomized, active controlled study to compare the safety, immunogenicity, and induction of immunological memory of a meningococcal A conjugate vaccine, a meningococcal ACWY polysaccharide vaccine and a Hib conjugate vaccine, administered in healthy toddlers 12–23 months of age.</w:t>
            </w:r>
          </w:p>
        </w:tc>
      </w:tr>
      <w:tr w:rsidR="005E4C63" w:rsidRPr="004F4CDD" w:rsidTr="00427C87">
        <w:tc>
          <w:tcPr>
            <w:tcW w:w="14174" w:type="dxa"/>
            <w:gridSpan w:val="14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Summary of Percentage of Subjects with Anti-TT IgG ELISA Concentrations ≥ 0.1 IU/mL at Visit 1, 3 and 4 for Primary Vaccine Groups, overall and by site - ITT Population</w:t>
            </w:r>
          </w:p>
        </w:tc>
      </w:tr>
      <w:tr w:rsidR="005E4C63" w:rsidRPr="004F4CDD" w:rsidTr="00427C87">
        <w:tc>
          <w:tcPr>
            <w:tcW w:w="4587" w:type="dxa"/>
            <w:gridSpan w:val="3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Visit</w:t>
            </w:r>
          </w:p>
        </w:tc>
        <w:tc>
          <w:tcPr>
            <w:tcW w:w="22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214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PsA-TT</w:t>
            </w:r>
          </w:p>
        </w:tc>
        <w:tc>
          <w:tcPr>
            <w:tcW w:w="183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PsACWY</w:t>
            </w:r>
          </w:p>
        </w:tc>
        <w:tc>
          <w:tcPr>
            <w:tcW w:w="3358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Hib-TT</w:t>
            </w:r>
          </w:p>
        </w:tc>
      </w:tr>
      <w:tr w:rsidR="005E4C63" w:rsidRPr="004F4CDD" w:rsidTr="00427C87">
        <w:tc>
          <w:tcPr>
            <w:tcW w:w="4587" w:type="dxa"/>
            <w:gridSpan w:val="3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1</w:t>
            </w:r>
            <w:r w:rsidR="007E07C0" w:rsidRPr="001A159E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1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Missing)</w:t>
            </w:r>
          </w:p>
        </w:tc>
        <w:tc>
          <w:tcPr>
            <w:tcW w:w="2141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1 (0)</w:t>
            </w:r>
          </w:p>
        </w:tc>
        <w:tc>
          <w:tcPr>
            <w:tcW w:w="1837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5 (0)</w:t>
            </w:r>
          </w:p>
        </w:tc>
        <w:tc>
          <w:tcPr>
            <w:tcW w:w="3358" w:type="dxa"/>
            <w:gridSpan w:val="5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3 (0)</w:t>
            </w:r>
          </w:p>
        </w:tc>
      </w:tr>
      <w:tr w:rsidR="005E4C63" w:rsidRPr="004F4CDD" w:rsidTr="00427C87">
        <w:tc>
          <w:tcPr>
            <w:tcW w:w="4587" w:type="dxa"/>
            <w:gridSpan w:val="3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1 (100.0)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4 (97.1)</w:t>
            </w:r>
          </w:p>
        </w:tc>
        <w:tc>
          <w:tcPr>
            <w:tcW w:w="335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3 (100.0)</w:t>
            </w:r>
          </w:p>
        </w:tc>
      </w:tr>
      <w:tr w:rsidR="005E4C63" w:rsidRPr="004F4CDD" w:rsidTr="00427C87">
        <w:tc>
          <w:tcPr>
            <w:tcW w:w="4587" w:type="dxa"/>
            <w:gridSpan w:val="3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8.8 , 100.0)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5.1 , 99.9)</w:t>
            </w:r>
          </w:p>
        </w:tc>
        <w:tc>
          <w:tcPr>
            <w:tcW w:w="3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9.4 , 100.0)</w:t>
            </w:r>
          </w:p>
        </w:tc>
      </w:tr>
      <w:tr w:rsidR="005E4C63" w:rsidRPr="004F4CDD" w:rsidTr="00427C87">
        <w:tc>
          <w:tcPr>
            <w:tcW w:w="4587" w:type="dxa"/>
            <w:gridSpan w:val="3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3</w:t>
            </w:r>
            <w:r w:rsidR="007E07C0" w:rsidRPr="001A159E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1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Missing)</w:t>
            </w:r>
          </w:p>
        </w:tc>
        <w:tc>
          <w:tcPr>
            <w:tcW w:w="2141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8 (13)</w:t>
            </w:r>
          </w:p>
        </w:tc>
        <w:tc>
          <w:tcPr>
            <w:tcW w:w="1837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21 (14)</w:t>
            </w:r>
          </w:p>
        </w:tc>
        <w:tc>
          <w:tcPr>
            <w:tcW w:w="3358" w:type="dxa"/>
            <w:gridSpan w:val="5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20 (13)</w:t>
            </w:r>
          </w:p>
        </w:tc>
      </w:tr>
      <w:tr w:rsidR="005E4C63" w:rsidRPr="004F4CDD" w:rsidTr="00427C87">
        <w:tc>
          <w:tcPr>
            <w:tcW w:w="4587" w:type="dxa"/>
            <w:gridSpan w:val="3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8 (100.0)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21 (100.0)</w:t>
            </w:r>
          </w:p>
        </w:tc>
        <w:tc>
          <w:tcPr>
            <w:tcW w:w="335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20 (100.0)</w:t>
            </w:r>
          </w:p>
        </w:tc>
      </w:tr>
      <w:tr w:rsidR="005E4C63" w:rsidRPr="004F4CDD" w:rsidTr="00427C87">
        <w:tc>
          <w:tcPr>
            <w:tcW w:w="4587" w:type="dxa"/>
            <w:gridSpan w:val="3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1.5 , 100.0)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3.9 , 100.0)</w:t>
            </w:r>
          </w:p>
        </w:tc>
        <w:tc>
          <w:tcPr>
            <w:tcW w:w="3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3.2 , 100.0)</w:t>
            </w:r>
          </w:p>
        </w:tc>
      </w:tr>
      <w:tr w:rsidR="005E4C63" w:rsidRPr="004F4CDD" w:rsidTr="00427C87">
        <w:tc>
          <w:tcPr>
            <w:tcW w:w="4587" w:type="dxa"/>
            <w:gridSpan w:val="3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4</w:t>
            </w:r>
            <w:r w:rsidR="007E07C0" w:rsidRPr="001A159E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1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Missing)</w:t>
            </w:r>
          </w:p>
        </w:tc>
        <w:tc>
          <w:tcPr>
            <w:tcW w:w="2141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1 (0)</w:t>
            </w:r>
          </w:p>
        </w:tc>
        <w:tc>
          <w:tcPr>
            <w:tcW w:w="1837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5 (0)</w:t>
            </w:r>
          </w:p>
        </w:tc>
        <w:tc>
          <w:tcPr>
            <w:tcW w:w="3358" w:type="dxa"/>
            <w:gridSpan w:val="5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2 (1)</w:t>
            </w:r>
          </w:p>
        </w:tc>
      </w:tr>
      <w:tr w:rsidR="005E4C63" w:rsidRPr="004F4CDD" w:rsidTr="00427C87">
        <w:tc>
          <w:tcPr>
            <w:tcW w:w="4587" w:type="dxa"/>
            <w:gridSpan w:val="3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1 (100.0)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4 (97.1)</w:t>
            </w:r>
          </w:p>
        </w:tc>
        <w:tc>
          <w:tcPr>
            <w:tcW w:w="335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2 (100.0)</w:t>
            </w:r>
          </w:p>
        </w:tc>
      </w:tr>
      <w:tr w:rsidR="005E4C63" w:rsidRPr="004F4CDD" w:rsidTr="00427C87">
        <w:tc>
          <w:tcPr>
            <w:tcW w:w="4587" w:type="dxa"/>
            <w:gridSpan w:val="3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8.8 , 100.0)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5.1 , 99.9)</w:t>
            </w:r>
          </w:p>
        </w:tc>
        <w:tc>
          <w:tcPr>
            <w:tcW w:w="3358" w:type="dxa"/>
            <w:gridSpan w:val="5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9.1 , 100.0)</w:t>
            </w:r>
          </w:p>
        </w:tc>
      </w:tr>
      <w:tr w:rsidR="005E4C63" w:rsidRPr="004F4CDD" w:rsidTr="00427C87">
        <w:tc>
          <w:tcPr>
            <w:tcW w:w="14174" w:type="dxa"/>
            <w:gridSpan w:val="14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Summary of Percentage of Subjects with Anti-TT IgG ELISA Concentrations ≥ 0.1 IU/mL at Visit 4 and Visit 7 for Booster Vaccine Groups, overall and by site - ITT Population</w:t>
            </w:r>
          </w:p>
        </w:tc>
      </w:tr>
      <w:tr w:rsidR="005E4C63" w:rsidRPr="004F4CDD" w:rsidTr="00427C87">
        <w:tc>
          <w:tcPr>
            <w:tcW w:w="34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Visit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P-P</w:t>
            </w: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br/>
              <w:t>(1a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P-M</w:t>
            </w: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br/>
              <w:t>(1b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P-H</w:t>
            </w: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br/>
              <w:t>(1c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M-P</w:t>
            </w: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br/>
              <w:t>(2a)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M-M</w:t>
            </w: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br/>
              <w:t>(2b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M-H</w:t>
            </w: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br/>
              <w:t>(2c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H-P</w:t>
            </w: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br/>
              <w:t>(3a)</w:t>
            </w:r>
          </w:p>
        </w:tc>
        <w:tc>
          <w:tcPr>
            <w:tcW w:w="92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H-M</w:t>
            </w: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br/>
              <w:t>(3b)</w:t>
            </w:r>
          </w:p>
        </w:tc>
        <w:tc>
          <w:tcPr>
            <w:tcW w:w="121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H-H</w:t>
            </w: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br/>
              <w:t>(3c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4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Missing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3 (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0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7 (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0 (0)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0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4 (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2 (0)</w:t>
            </w:r>
          </w:p>
        </w:tc>
        <w:tc>
          <w:tcPr>
            <w:tcW w:w="925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8 (1)</w:t>
            </w:r>
          </w:p>
        </w:tc>
        <w:tc>
          <w:tcPr>
            <w:tcW w:w="1217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2 (0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3 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0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7 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0 (100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00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3 (92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2 (100.0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8 (100.0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2 (100.0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5.3 , 100.0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1.5 , 100.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59.0 , 100.0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69.2 , 100.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1.5 , 100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66.1 , 99.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3.5 , 100.0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63.1 , 100.0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3.5 , 100.0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7</w:t>
            </w:r>
            <w:r w:rsidR="007E07C0" w:rsidRPr="001A159E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Missing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2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0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7 (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0 (0)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0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4 (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)</w:t>
            </w:r>
          </w:p>
        </w:tc>
        <w:tc>
          <w:tcPr>
            <w:tcW w:w="925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 (0)</w:t>
            </w:r>
          </w:p>
        </w:tc>
        <w:tc>
          <w:tcPr>
            <w:tcW w:w="1217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2 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0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7 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0 (100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00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4 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00.0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 (100.0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00.0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3.5 , 100.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1.5 , 100.0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59.0 , 100.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69.2 , 100.0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1.5 , 100.0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6.8 , 100.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1.5 , 100.0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66.4 , 100.0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71.5 , 100.0)</w:t>
            </w:r>
          </w:p>
        </w:tc>
      </w:tr>
      <w:tr w:rsidR="005E4C63" w:rsidRPr="004F4CDD" w:rsidTr="00427C87">
        <w:tc>
          <w:tcPr>
            <w:tcW w:w="14174" w:type="dxa"/>
            <w:gridSpan w:val="14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Summary of Geometric Mean Concentrations (GMC) of Anti-TT IgG ELISA Concentrations at Visit 1 and Visit 3 for Primary Vaccine Groups, overall and by site - ITT Population</w:t>
            </w:r>
          </w:p>
        </w:tc>
      </w:tr>
      <w:tr w:rsidR="005E4C63" w:rsidRPr="004F4CDD" w:rsidTr="00427C87">
        <w:tc>
          <w:tcPr>
            <w:tcW w:w="5622" w:type="dxa"/>
            <w:gridSpan w:val="4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Visit</w:t>
            </w:r>
          </w:p>
        </w:tc>
        <w:tc>
          <w:tcPr>
            <w:tcW w:w="214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213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PsA-TT</w:t>
            </w:r>
          </w:p>
        </w:tc>
        <w:tc>
          <w:tcPr>
            <w:tcW w:w="21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PsACWY</w:t>
            </w:r>
          </w:p>
        </w:tc>
        <w:tc>
          <w:tcPr>
            <w:tcW w:w="214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Cs/>
                <w:color w:val="000000"/>
                <w:sz w:val="24"/>
                <w:szCs w:val="24"/>
              </w:rPr>
              <w:t>Hib-TT</w:t>
            </w:r>
          </w:p>
        </w:tc>
      </w:tr>
      <w:tr w:rsidR="005E4C63" w:rsidRPr="004F4CDD" w:rsidTr="00427C87">
        <w:tc>
          <w:tcPr>
            <w:tcW w:w="5622" w:type="dxa"/>
            <w:gridSpan w:val="4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1</w:t>
            </w:r>
          </w:p>
        </w:tc>
        <w:tc>
          <w:tcPr>
            <w:tcW w:w="2141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Missing)</w:t>
            </w:r>
          </w:p>
        </w:tc>
        <w:tc>
          <w:tcPr>
            <w:tcW w:w="2137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1 (0)</w:t>
            </w:r>
          </w:p>
        </w:tc>
        <w:tc>
          <w:tcPr>
            <w:tcW w:w="2132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5 (0)</w:t>
            </w:r>
          </w:p>
        </w:tc>
        <w:tc>
          <w:tcPr>
            <w:tcW w:w="2142" w:type="dxa"/>
            <w:gridSpan w:val="4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3 (0)</w:t>
            </w:r>
          </w:p>
        </w:tc>
      </w:tr>
      <w:tr w:rsidR="005E4C63" w:rsidRPr="004F4CDD" w:rsidTr="00427C87">
        <w:tc>
          <w:tcPr>
            <w:tcW w:w="5622" w:type="dxa"/>
            <w:gridSpan w:val="4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GMC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1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5E4C63" w:rsidRPr="004F4CDD" w:rsidTr="00427C87">
        <w:tc>
          <w:tcPr>
            <w:tcW w:w="5622" w:type="dxa"/>
            <w:gridSpan w:val="4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0.8 , 2.0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.0 , 2.6)</w:t>
            </w:r>
          </w:p>
        </w:tc>
        <w:tc>
          <w:tcPr>
            <w:tcW w:w="21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.1 , 2.6)</w:t>
            </w:r>
          </w:p>
        </w:tc>
      </w:tr>
      <w:tr w:rsidR="005E4C63" w:rsidRPr="004F4CDD" w:rsidTr="00427C87">
        <w:tc>
          <w:tcPr>
            <w:tcW w:w="5622" w:type="dxa"/>
            <w:gridSpan w:val="4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3</w:t>
            </w:r>
          </w:p>
        </w:tc>
        <w:tc>
          <w:tcPr>
            <w:tcW w:w="2141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Missing)</w:t>
            </w:r>
          </w:p>
        </w:tc>
        <w:tc>
          <w:tcPr>
            <w:tcW w:w="2137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8 (13)</w:t>
            </w:r>
          </w:p>
        </w:tc>
        <w:tc>
          <w:tcPr>
            <w:tcW w:w="2132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21 (14)</w:t>
            </w:r>
          </w:p>
        </w:tc>
        <w:tc>
          <w:tcPr>
            <w:tcW w:w="2142" w:type="dxa"/>
            <w:gridSpan w:val="4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20 (13)</w:t>
            </w:r>
          </w:p>
        </w:tc>
      </w:tr>
      <w:tr w:rsidR="005E4C63" w:rsidRPr="004F4CDD" w:rsidTr="00427C87">
        <w:tc>
          <w:tcPr>
            <w:tcW w:w="5622" w:type="dxa"/>
            <w:gridSpan w:val="4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GMC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1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1.5</w:t>
            </w:r>
          </w:p>
        </w:tc>
      </w:tr>
      <w:tr w:rsidR="005E4C63" w:rsidRPr="004F4CDD" w:rsidTr="00427C87">
        <w:tc>
          <w:tcPr>
            <w:tcW w:w="5622" w:type="dxa"/>
            <w:gridSpan w:val="4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1.3 , 28.7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0.9 , 4.0)</w:t>
            </w:r>
          </w:p>
        </w:tc>
        <w:tc>
          <w:tcPr>
            <w:tcW w:w="21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8.6 , 53.2)</w:t>
            </w:r>
          </w:p>
        </w:tc>
      </w:tr>
      <w:tr w:rsidR="005E4C63" w:rsidRPr="004F4CDD" w:rsidTr="00427C87">
        <w:tc>
          <w:tcPr>
            <w:tcW w:w="5622" w:type="dxa"/>
            <w:gridSpan w:val="4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4</w:t>
            </w:r>
          </w:p>
        </w:tc>
        <w:tc>
          <w:tcPr>
            <w:tcW w:w="2141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 (Missing)</w:t>
            </w:r>
          </w:p>
        </w:tc>
        <w:tc>
          <w:tcPr>
            <w:tcW w:w="2137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1 (0)</w:t>
            </w:r>
          </w:p>
        </w:tc>
        <w:tc>
          <w:tcPr>
            <w:tcW w:w="2132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5 (0)</w:t>
            </w:r>
          </w:p>
        </w:tc>
        <w:tc>
          <w:tcPr>
            <w:tcW w:w="2142" w:type="dxa"/>
            <w:gridSpan w:val="4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2 (1)</w:t>
            </w:r>
          </w:p>
        </w:tc>
      </w:tr>
      <w:tr w:rsidR="005E4C63" w:rsidRPr="004F4CDD" w:rsidTr="00427C87">
        <w:tc>
          <w:tcPr>
            <w:tcW w:w="5622" w:type="dxa"/>
            <w:gridSpan w:val="4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GMC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1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5E4C63" w:rsidRPr="004F4CDD" w:rsidTr="00427C87">
        <w:tc>
          <w:tcPr>
            <w:tcW w:w="5622" w:type="dxa"/>
            <w:gridSpan w:val="4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2.7 , 5.6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0.8 , 2.5)</w:t>
            </w:r>
          </w:p>
        </w:tc>
        <w:tc>
          <w:tcPr>
            <w:tcW w:w="2142" w:type="dxa"/>
            <w:gridSpan w:val="4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3.9 , 8.2)</w:t>
            </w:r>
          </w:p>
        </w:tc>
      </w:tr>
      <w:tr w:rsidR="005E4C63" w:rsidRPr="004F4CDD" w:rsidTr="00427C87">
        <w:tc>
          <w:tcPr>
            <w:tcW w:w="14174" w:type="dxa"/>
            <w:gridSpan w:val="14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Summary of Geometric Mean Concentrations (GMC) of Anti-TT IgG ELISA Concentrations at Visit 4 and Visit 7 for Booster Vaccine Groups, overall and by site - ITT Population</w:t>
            </w:r>
          </w:p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E4C63" w:rsidRPr="004F4CDD" w:rsidTr="00427C87">
        <w:tc>
          <w:tcPr>
            <w:tcW w:w="1831" w:type="dxa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lastRenderedPageBreak/>
              <w:t>Visit</w:t>
            </w:r>
          </w:p>
        </w:tc>
        <w:tc>
          <w:tcPr>
            <w:tcW w:w="1603" w:type="dxa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-P</w:t>
            </w: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/>
              <w:t>(1a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-M</w:t>
            </w: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/>
              <w:t>(1b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-H</w:t>
            </w: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/>
              <w:t>(1c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-P</w:t>
            </w: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/>
              <w:t>(2a)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-M</w:t>
            </w: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/>
              <w:t>(2b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-H</w:t>
            </w: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/>
              <w:t>(2c)</w:t>
            </w:r>
          </w:p>
        </w:tc>
        <w:tc>
          <w:tcPr>
            <w:tcW w:w="12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H-P</w:t>
            </w: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/>
              <w:t>(3a)</w:t>
            </w:r>
          </w:p>
        </w:tc>
        <w:tc>
          <w:tcPr>
            <w:tcW w:w="91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H-M</w:t>
            </w: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/>
              <w:t>(3b)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H-H</w:t>
            </w:r>
            <w:r w:rsidRPr="004F4CDD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/>
              <w:t>(3c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4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3 (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0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7 (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0 (0)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0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4 (0)</w:t>
            </w:r>
          </w:p>
        </w:tc>
        <w:tc>
          <w:tcPr>
            <w:tcW w:w="1293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2 (0)</w:t>
            </w:r>
          </w:p>
        </w:tc>
        <w:tc>
          <w:tcPr>
            <w:tcW w:w="918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8 (1)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2 (0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GM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2.2 , 7.1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.5 , 8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2.3 , 7.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0.8 , 3.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0.5 , 3.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0.4 , 4.9)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.9 , 10.6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2.4 , 13.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4.6 , 11.2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Visit 7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2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0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7 (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0 (0)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0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4 (0)</w:t>
            </w:r>
          </w:p>
        </w:tc>
        <w:tc>
          <w:tcPr>
            <w:tcW w:w="1293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)</w:t>
            </w:r>
          </w:p>
        </w:tc>
        <w:tc>
          <w:tcPr>
            <w:tcW w:w="918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 (0)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1 (1)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GM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18.0</w:t>
            </w:r>
          </w:p>
        </w:tc>
      </w:tr>
      <w:tr w:rsidR="005E4C63" w:rsidRPr="004F4CDD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9.2 , 26.9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.3 , 7.4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4.8 , 65.6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5.4 , 50.8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0.5 , 3.2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0.6 , 48.1)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8.0 , 38.8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2.7 , 15.4)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F4CDD">
              <w:rPr>
                <w:rFonts w:cs="Times New Roman"/>
                <w:color w:val="000000"/>
                <w:sz w:val="24"/>
                <w:szCs w:val="24"/>
              </w:rPr>
              <w:t>(12.6 , 25.5)</w:t>
            </w:r>
          </w:p>
        </w:tc>
      </w:tr>
    </w:tbl>
    <w:p w:rsidR="007E07C0" w:rsidRDefault="007E07C0">
      <w:pPr>
        <w:rPr>
          <w:color w:val="000000"/>
        </w:rPr>
      </w:pPr>
      <w:r w:rsidRPr="001A159E">
        <w:rPr>
          <w:vertAlign w:val="superscript"/>
        </w:rPr>
        <w:t>a</w:t>
      </w:r>
      <w:r>
        <w:t xml:space="preserve"> </w:t>
      </w:r>
      <w:r>
        <w:rPr>
          <w:color w:val="000000"/>
        </w:rPr>
        <w:t>Prior to primary vaccination</w:t>
      </w:r>
    </w:p>
    <w:p w:rsidR="007E07C0" w:rsidRDefault="007E07C0">
      <w:pPr>
        <w:rPr>
          <w:color w:val="000000"/>
        </w:rPr>
      </w:pPr>
      <w:r w:rsidRPr="001A159E">
        <w:rPr>
          <w:color w:val="000000"/>
          <w:vertAlign w:val="superscript"/>
        </w:rPr>
        <w:t>b</w:t>
      </w:r>
      <w:r>
        <w:rPr>
          <w:color w:val="000000"/>
        </w:rPr>
        <w:t>4 weeks after primary vaccination</w:t>
      </w:r>
    </w:p>
    <w:p w:rsidR="007E07C0" w:rsidRDefault="007E07C0">
      <w:pPr>
        <w:rPr>
          <w:color w:val="000000"/>
        </w:rPr>
      </w:pPr>
      <w:r w:rsidRPr="001A159E">
        <w:rPr>
          <w:color w:val="000000"/>
          <w:vertAlign w:val="superscript"/>
        </w:rPr>
        <w:t>c</w:t>
      </w:r>
      <w:r w:rsidRPr="007E07C0">
        <w:rPr>
          <w:color w:val="000000"/>
        </w:rPr>
        <w:t>Booster vaccination at 10 months after primary vaccination</w:t>
      </w:r>
    </w:p>
    <w:p w:rsidR="007E07C0" w:rsidRPr="00536FB0" w:rsidRDefault="00230605">
      <w:pPr>
        <w:rPr>
          <w:color w:val="000000"/>
        </w:rPr>
      </w:pPr>
      <w:r>
        <w:rPr>
          <w:color w:val="000000"/>
          <w:vertAlign w:val="superscript"/>
        </w:rPr>
        <w:t>d</w:t>
      </w:r>
      <w:r>
        <w:rPr>
          <w:color w:val="000000"/>
        </w:rPr>
        <w:t>4 weeks after booster vaccination</w:t>
      </w:r>
      <w:bookmarkStart w:id="0" w:name="_GoBack"/>
      <w:bookmarkEnd w:id="0"/>
    </w:p>
    <w:sectPr w:rsidR="007E07C0" w:rsidRPr="00536FB0" w:rsidSect="000335F5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2A1" w:rsidRDefault="00A542A1" w:rsidP="00AF4796">
      <w:r>
        <w:separator/>
      </w:r>
    </w:p>
  </w:endnote>
  <w:endnote w:type="continuationSeparator" w:id="0">
    <w:p w:rsidR="00A542A1" w:rsidRDefault="00A542A1" w:rsidP="00AF4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179971"/>
      <w:docPartObj>
        <w:docPartGallery w:val="Page Numbers (Bottom of Page)"/>
        <w:docPartUnique/>
      </w:docPartObj>
    </w:sdtPr>
    <w:sdtEndPr/>
    <w:sdtContent>
      <w:p w:rsidR="00ED0517" w:rsidRDefault="00ED05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6FB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D0517" w:rsidRDefault="00ED05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2A1" w:rsidRDefault="00A542A1" w:rsidP="00AF4796">
      <w:r>
        <w:separator/>
      </w:r>
    </w:p>
  </w:footnote>
  <w:footnote w:type="continuationSeparator" w:id="0">
    <w:p w:rsidR="00A542A1" w:rsidRDefault="00A542A1" w:rsidP="00AF4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B58C2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80800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66AF9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75500C"/>
    <w:multiLevelType w:val="hybridMultilevel"/>
    <w:tmpl w:val="481E3D8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042127E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172C75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F85AE7"/>
    <w:multiLevelType w:val="singleLevel"/>
    <w:tmpl w:val="7E6215E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vertAlign w:val="baseline"/>
      </w:rPr>
    </w:lvl>
  </w:abstractNum>
  <w:abstractNum w:abstractNumId="7">
    <w:nsid w:val="798D76E2"/>
    <w:multiLevelType w:val="hybridMultilevel"/>
    <w:tmpl w:val="0596C2D8"/>
    <w:lvl w:ilvl="0" w:tplc="8752D200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E0"/>
    <w:rsid w:val="00011717"/>
    <w:rsid w:val="0001470C"/>
    <w:rsid w:val="000209AE"/>
    <w:rsid w:val="000225DB"/>
    <w:rsid w:val="00023040"/>
    <w:rsid w:val="00026499"/>
    <w:rsid w:val="000272B1"/>
    <w:rsid w:val="00027818"/>
    <w:rsid w:val="000322D6"/>
    <w:rsid w:val="0003251A"/>
    <w:rsid w:val="000335F5"/>
    <w:rsid w:val="000360B3"/>
    <w:rsid w:val="00051087"/>
    <w:rsid w:val="00062FF9"/>
    <w:rsid w:val="00066EE2"/>
    <w:rsid w:val="00076C4E"/>
    <w:rsid w:val="000A1F5D"/>
    <w:rsid w:val="000A35A7"/>
    <w:rsid w:val="000B6EF1"/>
    <w:rsid w:val="000C414D"/>
    <w:rsid w:val="000C5BB8"/>
    <w:rsid w:val="000D2AC0"/>
    <w:rsid w:val="000D334B"/>
    <w:rsid w:val="000D76E1"/>
    <w:rsid w:val="000E4282"/>
    <w:rsid w:val="000E7ADA"/>
    <w:rsid w:val="000F08D6"/>
    <w:rsid w:val="000F348F"/>
    <w:rsid w:val="000F3BD4"/>
    <w:rsid w:val="00101E17"/>
    <w:rsid w:val="00102E6B"/>
    <w:rsid w:val="001227E1"/>
    <w:rsid w:val="00123CAE"/>
    <w:rsid w:val="001278D5"/>
    <w:rsid w:val="00130FF3"/>
    <w:rsid w:val="00141E5E"/>
    <w:rsid w:val="00162976"/>
    <w:rsid w:val="001718BE"/>
    <w:rsid w:val="00174320"/>
    <w:rsid w:val="00191488"/>
    <w:rsid w:val="001925AB"/>
    <w:rsid w:val="001A159E"/>
    <w:rsid w:val="001A3DA3"/>
    <w:rsid w:val="001B2CAF"/>
    <w:rsid w:val="001B5187"/>
    <w:rsid w:val="001B6367"/>
    <w:rsid w:val="001C1B89"/>
    <w:rsid w:val="001C6838"/>
    <w:rsid w:val="00223072"/>
    <w:rsid w:val="002264CA"/>
    <w:rsid w:val="00230605"/>
    <w:rsid w:val="00235BE3"/>
    <w:rsid w:val="00243890"/>
    <w:rsid w:val="0025068C"/>
    <w:rsid w:val="00261673"/>
    <w:rsid w:val="00261860"/>
    <w:rsid w:val="002626B1"/>
    <w:rsid w:val="002631EB"/>
    <w:rsid w:val="00263749"/>
    <w:rsid w:val="0026622C"/>
    <w:rsid w:val="00273989"/>
    <w:rsid w:val="00273C55"/>
    <w:rsid w:val="00274D84"/>
    <w:rsid w:val="00275FDD"/>
    <w:rsid w:val="00283909"/>
    <w:rsid w:val="00287DEF"/>
    <w:rsid w:val="002909D6"/>
    <w:rsid w:val="00290AE6"/>
    <w:rsid w:val="00294D38"/>
    <w:rsid w:val="00294D3F"/>
    <w:rsid w:val="002A28D6"/>
    <w:rsid w:val="002B1A86"/>
    <w:rsid w:val="002B7577"/>
    <w:rsid w:val="002C12AC"/>
    <w:rsid w:val="002C190A"/>
    <w:rsid w:val="002C1F6E"/>
    <w:rsid w:val="002D2184"/>
    <w:rsid w:val="002E35B8"/>
    <w:rsid w:val="002E589F"/>
    <w:rsid w:val="002E62AC"/>
    <w:rsid w:val="002F026D"/>
    <w:rsid w:val="002F3765"/>
    <w:rsid w:val="002F4483"/>
    <w:rsid w:val="00301C58"/>
    <w:rsid w:val="00307222"/>
    <w:rsid w:val="00317065"/>
    <w:rsid w:val="003248F3"/>
    <w:rsid w:val="0032490F"/>
    <w:rsid w:val="0032498B"/>
    <w:rsid w:val="0032500E"/>
    <w:rsid w:val="00343D99"/>
    <w:rsid w:val="0035003F"/>
    <w:rsid w:val="00350927"/>
    <w:rsid w:val="00363370"/>
    <w:rsid w:val="00364BC5"/>
    <w:rsid w:val="00365251"/>
    <w:rsid w:val="00375F64"/>
    <w:rsid w:val="003767E3"/>
    <w:rsid w:val="00384D07"/>
    <w:rsid w:val="00395A09"/>
    <w:rsid w:val="003965C8"/>
    <w:rsid w:val="00397238"/>
    <w:rsid w:val="003A1B13"/>
    <w:rsid w:val="003A560A"/>
    <w:rsid w:val="003B33D7"/>
    <w:rsid w:val="003B5496"/>
    <w:rsid w:val="003C2103"/>
    <w:rsid w:val="003C210E"/>
    <w:rsid w:val="003C25EA"/>
    <w:rsid w:val="003D08AD"/>
    <w:rsid w:val="003D172B"/>
    <w:rsid w:val="003E6498"/>
    <w:rsid w:val="003F2C17"/>
    <w:rsid w:val="003F50E8"/>
    <w:rsid w:val="003F5311"/>
    <w:rsid w:val="003F648F"/>
    <w:rsid w:val="00401A0F"/>
    <w:rsid w:val="00416298"/>
    <w:rsid w:val="00420498"/>
    <w:rsid w:val="0042069C"/>
    <w:rsid w:val="00427C87"/>
    <w:rsid w:val="0043094C"/>
    <w:rsid w:val="00437D83"/>
    <w:rsid w:val="00442F4D"/>
    <w:rsid w:val="00445E4C"/>
    <w:rsid w:val="00446365"/>
    <w:rsid w:val="00453FD2"/>
    <w:rsid w:val="00454E30"/>
    <w:rsid w:val="00455D18"/>
    <w:rsid w:val="00466BE7"/>
    <w:rsid w:val="00471A35"/>
    <w:rsid w:val="00484CFE"/>
    <w:rsid w:val="004A68F8"/>
    <w:rsid w:val="004A6B37"/>
    <w:rsid w:val="004B302C"/>
    <w:rsid w:val="004B3C8E"/>
    <w:rsid w:val="004B4365"/>
    <w:rsid w:val="004B5CA4"/>
    <w:rsid w:val="004C3FA0"/>
    <w:rsid w:val="004C5800"/>
    <w:rsid w:val="004D2676"/>
    <w:rsid w:val="004D6264"/>
    <w:rsid w:val="004E6D19"/>
    <w:rsid w:val="004F3278"/>
    <w:rsid w:val="004F3B25"/>
    <w:rsid w:val="004F4CDD"/>
    <w:rsid w:val="00505F2D"/>
    <w:rsid w:val="00507828"/>
    <w:rsid w:val="0051250B"/>
    <w:rsid w:val="00523016"/>
    <w:rsid w:val="00523430"/>
    <w:rsid w:val="00525CDA"/>
    <w:rsid w:val="00531342"/>
    <w:rsid w:val="00532449"/>
    <w:rsid w:val="00533D97"/>
    <w:rsid w:val="00536A3D"/>
    <w:rsid w:val="00536FB0"/>
    <w:rsid w:val="00546DDA"/>
    <w:rsid w:val="0055177D"/>
    <w:rsid w:val="00560557"/>
    <w:rsid w:val="00564414"/>
    <w:rsid w:val="00576603"/>
    <w:rsid w:val="00577E41"/>
    <w:rsid w:val="00581819"/>
    <w:rsid w:val="00593F94"/>
    <w:rsid w:val="00594167"/>
    <w:rsid w:val="005A3996"/>
    <w:rsid w:val="005A6D39"/>
    <w:rsid w:val="005A7E4B"/>
    <w:rsid w:val="005B3754"/>
    <w:rsid w:val="005B447C"/>
    <w:rsid w:val="005B4ACE"/>
    <w:rsid w:val="005B6FE8"/>
    <w:rsid w:val="005C1A05"/>
    <w:rsid w:val="005C233B"/>
    <w:rsid w:val="005C2754"/>
    <w:rsid w:val="005D4120"/>
    <w:rsid w:val="005E0053"/>
    <w:rsid w:val="005E3E59"/>
    <w:rsid w:val="005E4C63"/>
    <w:rsid w:val="005F2F99"/>
    <w:rsid w:val="00601C76"/>
    <w:rsid w:val="00601F21"/>
    <w:rsid w:val="00617591"/>
    <w:rsid w:val="00623B9E"/>
    <w:rsid w:val="00631698"/>
    <w:rsid w:val="00635321"/>
    <w:rsid w:val="00640435"/>
    <w:rsid w:val="00643AAA"/>
    <w:rsid w:val="00643D3D"/>
    <w:rsid w:val="00646616"/>
    <w:rsid w:val="00655E9E"/>
    <w:rsid w:val="0066572C"/>
    <w:rsid w:val="00676219"/>
    <w:rsid w:val="00680B6E"/>
    <w:rsid w:val="006946BB"/>
    <w:rsid w:val="006A135A"/>
    <w:rsid w:val="006A4C59"/>
    <w:rsid w:val="006A4EE7"/>
    <w:rsid w:val="006A6763"/>
    <w:rsid w:val="006E16DC"/>
    <w:rsid w:val="006E3E63"/>
    <w:rsid w:val="006F2273"/>
    <w:rsid w:val="006F3013"/>
    <w:rsid w:val="006F4758"/>
    <w:rsid w:val="006F7732"/>
    <w:rsid w:val="007125E1"/>
    <w:rsid w:val="00712E5C"/>
    <w:rsid w:val="00713A0E"/>
    <w:rsid w:val="00713FF9"/>
    <w:rsid w:val="00717B5B"/>
    <w:rsid w:val="00724B9E"/>
    <w:rsid w:val="007273CD"/>
    <w:rsid w:val="00732505"/>
    <w:rsid w:val="0073445F"/>
    <w:rsid w:val="00740E40"/>
    <w:rsid w:val="00743CA0"/>
    <w:rsid w:val="007455F5"/>
    <w:rsid w:val="007468EC"/>
    <w:rsid w:val="00747774"/>
    <w:rsid w:val="00747D7A"/>
    <w:rsid w:val="00766FF3"/>
    <w:rsid w:val="007747A0"/>
    <w:rsid w:val="00776478"/>
    <w:rsid w:val="00780625"/>
    <w:rsid w:val="0078443A"/>
    <w:rsid w:val="007874CD"/>
    <w:rsid w:val="00791C46"/>
    <w:rsid w:val="00797F8C"/>
    <w:rsid w:val="007A0DC0"/>
    <w:rsid w:val="007A14DB"/>
    <w:rsid w:val="007A3BFF"/>
    <w:rsid w:val="007B3C1A"/>
    <w:rsid w:val="007B582E"/>
    <w:rsid w:val="007B66EC"/>
    <w:rsid w:val="007B7A73"/>
    <w:rsid w:val="007B7BFD"/>
    <w:rsid w:val="007C60D9"/>
    <w:rsid w:val="007C709D"/>
    <w:rsid w:val="007C7B53"/>
    <w:rsid w:val="007E07C0"/>
    <w:rsid w:val="007E1EBE"/>
    <w:rsid w:val="007E2993"/>
    <w:rsid w:val="007F0D3D"/>
    <w:rsid w:val="007F1BB6"/>
    <w:rsid w:val="007F3BB2"/>
    <w:rsid w:val="007F7C5E"/>
    <w:rsid w:val="0080079D"/>
    <w:rsid w:val="00803AD1"/>
    <w:rsid w:val="00803FB4"/>
    <w:rsid w:val="008107BD"/>
    <w:rsid w:val="0081198C"/>
    <w:rsid w:val="00812596"/>
    <w:rsid w:val="00825F62"/>
    <w:rsid w:val="00831EE5"/>
    <w:rsid w:val="00863AED"/>
    <w:rsid w:val="0086659D"/>
    <w:rsid w:val="0087239F"/>
    <w:rsid w:val="008743DD"/>
    <w:rsid w:val="00874EDA"/>
    <w:rsid w:val="008800D0"/>
    <w:rsid w:val="00880BC9"/>
    <w:rsid w:val="00884B31"/>
    <w:rsid w:val="008A1D5B"/>
    <w:rsid w:val="008B3A7C"/>
    <w:rsid w:val="008B5ECF"/>
    <w:rsid w:val="008E6E45"/>
    <w:rsid w:val="008F316C"/>
    <w:rsid w:val="008F3C60"/>
    <w:rsid w:val="008F7F3C"/>
    <w:rsid w:val="009010EB"/>
    <w:rsid w:val="0090251E"/>
    <w:rsid w:val="00905917"/>
    <w:rsid w:val="00910AA1"/>
    <w:rsid w:val="00925D1F"/>
    <w:rsid w:val="00926BAA"/>
    <w:rsid w:val="00930273"/>
    <w:rsid w:val="0093350F"/>
    <w:rsid w:val="00935813"/>
    <w:rsid w:val="0095121C"/>
    <w:rsid w:val="00952681"/>
    <w:rsid w:val="009548BA"/>
    <w:rsid w:val="00962C66"/>
    <w:rsid w:val="009752D8"/>
    <w:rsid w:val="009826C2"/>
    <w:rsid w:val="009828DB"/>
    <w:rsid w:val="009861C3"/>
    <w:rsid w:val="009862E4"/>
    <w:rsid w:val="0099226A"/>
    <w:rsid w:val="00995CB8"/>
    <w:rsid w:val="009A7FE5"/>
    <w:rsid w:val="009B10BA"/>
    <w:rsid w:val="009B465B"/>
    <w:rsid w:val="009B78D8"/>
    <w:rsid w:val="009C082F"/>
    <w:rsid w:val="009C3F71"/>
    <w:rsid w:val="009C5879"/>
    <w:rsid w:val="009D44DE"/>
    <w:rsid w:val="009D5F4E"/>
    <w:rsid w:val="009E1137"/>
    <w:rsid w:val="009E295D"/>
    <w:rsid w:val="009E514E"/>
    <w:rsid w:val="009E7DB3"/>
    <w:rsid w:val="00A152B8"/>
    <w:rsid w:val="00A30DF4"/>
    <w:rsid w:val="00A32234"/>
    <w:rsid w:val="00A34308"/>
    <w:rsid w:val="00A35944"/>
    <w:rsid w:val="00A41EFA"/>
    <w:rsid w:val="00A44D2F"/>
    <w:rsid w:val="00A519D6"/>
    <w:rsid w:val="00A52BB9"/>
    <w:rsid w:val="00A542A1"/>
    <w:rsid w:val="00A617EE"/>
    <w:rsid w:val="00A653DD"/>
    <w:rsid w:val="00A66252"/>
    <w:rsid w:val="00A71071"/>
    <w:rsid w:val="00A723E4"/>
    <w:rsid w:val="00A743ED"/>
    <w:rsid w:val="00A755E1"/>
    <w:rsid w:val="00A87241"/>
    <w:rsid w:val="00A87994"/>
    <w:rsid w:val="00A87F8F"/>
    <w:rsid w:val="00A93773"/>
    <w:rsid w:val="00AA0E4C"/>
    <w:rsid w:val="00AB6715"/>
    <w:rsid w:val="00AC1482"/>
    <w:rsid w:val="00AC4F8B"/>
    <w:rsid w:val="00AC585A"/>
    <w:rsid w:val="00AE199F"/>
    <w:rsid w:val="00AE6FE8"/>
    <w:rsid w:val="00AF4796"/>
    <w:rsid w:val="00AF7DB1"/>
    <w:rsid w:val="00B14D1A"/>
    <w:rsid w:val="00B15C2F"/>
    <w:rsid w:val="00B24190"/>
    <w:rsid w:val="00B26D6A"/>
    <w:rsid w:val="00B2703A"/>
    <w:rsid w:val="00B3037A"/>
    <w:rsid w:val="00B3152A"/>
    <w:rsid w:val="00B40511"/>
    <w:rsid w:val="00B41301"/>
    <w:rsid w:val="00B57DA6"/>
    <w:rsid w:val="00B60E08"/>
    <w:rsid w:val="00B637D2"/>
    <w:rsid w:val="00B64EBD"/>
    <w:rsid w:val="00B65AA3"/>
    <w:rsid w:val="00B710C1"/>
    <w:rsid w:val="00B75DA0"/>
    <w:rsid w:val="00B7748C"/>
    <w:rsid w:val="00B84135"/>
    <w:rsid w:val="00B842D4"/>
    <w:rsid w:val="00B856FB"/>
    <w:rsid w:val="00B90992"/>
    <w:rsid w:val="00B92684"/>
    <w:rsid w:val="00BA0C80"/>
    <w:rsid w:val="00BA3657"/>
    <w:rsid w:val="00BA5E24"/>
    <w:rsid w:val="00BB01D3"/>
    <w:rsid w:val="00BB3A8D"/>
    <w:rsid w:val="00BB568B"/>
    <w:rsid w:val="00BB58B0"/>
    <w:rsid w:val="00BB7343"/>
    <w:rsid w:val="00BD3547"/>
    <w:rsid w:val="00BD458B"/>
    <w:rsid w:val="00BE04E3"/>
    <w:rsid w:val="00BE0BDD"/>
    <w:rsid w:val="00BE2690"/>
    <w:rsid w:val="00BE6EB2"/>
    <w:rsid w:val="00C01BBD"/>
    <w:rsid w:val="00C0319A"/>
    <w:rsid w:val="00C037B5"/>
    <w:rsid w:val="00C135C5"/>
    <w:rsid w:val="00C15EB2"/>
    <w:rsid w:val="00C24E18"/>
    <w:rsid w:val="00C325C7"/>
    <w:rsid w:val="00C32E0B"/>
    <w:rsid w:val="00C33741"/>
    <w:rsid w:val="00C348A4"/>
    <w:rsid w:val="00C3503B"/>
    <w:rsid w:val="00C352CD"/>
    <w:rsid w:val="00C35A5B"/>
    <w:rsid w:val="00C40F25"/>
    <w:rsid w:val="00C4772F"/>
    <w:rsid w:val="00C63397"/>
    <w:rsid w:val="00C6459E"/>
    <w:rsid w:val="00C65C10"/>
    <w:rsid w:val="00C6726F"/>
    <w:rsid w:val="00C71853"/>
    <w:rsid w:val="00C71B18"/>
    <w:rsid w:val="00C7355A"/>
    <w:rsid w:val="00C769B1"/>
    <w:rsid w:val="00C76ADD"/>
    <w:rsid w:val="00C77FE1"/>
    <w:rsid w:val="00CA2984"/>
    <w:rsid w:val="00CA30CB"/>
    <w:rsid w:val="00CB0D8F"/>
    <w:rsid w:val="00CB5169"/>
    <w:rsid w:val="00CB5465"/>
    <w:rsid w:val="00CC3192"/>
    <w:rsid w:val="00CC7E82"/>
    <w:rsid w:val="00CD23FB"/>
    <w:rsid w:val="00CD58F5"/>
    <w:rsid w:val="00CD7443"/>
    <w:rsid w:val="00CE020E"/>
    <w:rsid w:val="00CE1419"/>
    <w:rsid w:val="00CF0771"/>
    <w:rsid w:val="00CF77B4"/>
    <w:rsid w:val="00D06EA9"/>
    <w:rsid w:val="00D112DE"/>
    <w:rsid w:val="00D1366B"/>
    <w:rsid w:val="00D1622C"/>
    <w:rsid w:val="00D22CDE"/>
    <w:rsid w:val="00D23592"/>
    <w:rsid w:val="00D23AF6"/>
    <w:rsid w:val="00D25CE8"/>
    <w:rsid w:val="00D31107"/>
    <w:rsid w:val="00D379EB"/>
    <w:rsid w:val="00D464DD"/>
    <w:rsid w:val="00D55ADF"/>
    <w:rsid w:val="00D62412"/>
    <w:rsid w:val="00D77A27"/>
    <w:rsid w:val="00D836CF"/>
    <w:rsid w:val="00D84F8E"/>
    <w:rsid w:val="00D8545C"/>
    <w:rsid w:val="00D86A88"/>
    <w:rsid w:val="00D97387"/>
    <w:rsid w:val="00DA19B5"/>
    <w:rsid w:val="00DA39F3"/>
    <w:rsid w:val="00DC272E"/>
    <w:rsid w:val="00DD3760"/>
    <w:rsid w:val="00DE2E09"/>
    <w:rsid w:val="00E0498A"/>
    <w:rsid w:val="00E04FE0"/>
    <w:rsid w:val="00E05A2F"/>
    <w:rsid w:val="00E26A5C"/>
    <w:rsid w:val="00E351D7"/>
    <w:rsid w:val="00E41C65"/>
    <w:rsid w:val="00E42CD3"/>
    <w:rsid w:val="00E6208E"/>
    <w:rsid w:val="00E64C87"/>
    <w:rsid w:val="00E6744A"/>
    <w:rsid w:val="00E71806"/>
    <w:rsid w:val="00E72379"/>
    <w:rsid w:val="00E75FEE"/>
    <w:rsid w:val="00E7713A"/>
    <w:rsid w:val="00E83E96"/>
    <w:rsid w:val="00E84699"/>
    <w:rsid w:val="00E84C57"/>
    <w:rsid w:val="00E85816"/>
    <w:rsid w:val="00E8600C"/>
    <w:rsid w:val="00E86F74"/>
    <w:rsid w:val="00E95A85"/>
    <w:rsid w:val="00E97FC5"/>
    <w:rsid w:val="00EA4099"/>
    <w:rsid w:val="00EA6E1A"/>
    <w:rsid w:val="00EA74D2"/>
    <w:rsid w:val="00EC116F"/>
    <w:rsid w:val="00EC696A"/>
    <w:rsid w:val="00EC7E77"/>
    <w:rsid w:val="00ED0517"/>
    <w:rsid w:val="00ED6A7B"/>
    <w:rsid w:val="00ED7E82"/>
    <w:rsid w:val="00EE7470"/>
    <w:rsid w:val="00EF5737"/>
    <w:rsid w:val="00F05B6F"/>
    <w:rsid w:val="00F0684D"/>
    <w:rsid w:val="00F12E37"/>
    <w:rsid w:val="00F32139"/>
    <w:rsid w:val="00F467AF"/>
    <w:rsid w:val="00F46DE3"/>
    <w:rsid w:val="00F52467"/>
    <w:rsid w:val="00F537BB"/>
    <w:rsid w:val="00F70E34"/>
    <w:rsid w:val="00F8106A"/>
    <w:rsid w:val="00F818BF"/>
    <w:rsid w:val="00F90EE1"/>
    <w:rsid w:val="00FA2CCC"/>
    <w:rsid w:val="00FA69D8"/>
    <w:rsid w:val="00FB2B75"/>
    <w:rsid w:val="00FB4278"/>
    <w:rsid w:val="00FB4EBF"/>
    <w:rsid w:val="00FD0D9D"/>
    <w:rsid w:val="00FD2B8E"/>
    <w:rsid w:val="00FF1B9C"/>
    <w:rsid w:val="00FF59F2"/>
    <w:rsid w:val="00FF7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5BF98A6-4CB5-4EEE-919E-63659185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C9"/>
  </w:style>
  <w:style w:type="paragraph" w:styleId="Heading1">
    <w:name w:val="heading 1"/>
    <w:basedOn w:val="Normal"/>
    <w:next w:val="Normal"/>
    <w:link w:val="Heading1Char"/>
    <w:uiPriority w:val="9"/>
    <w:qFormat/>
    <w:rsid w:val="00D22C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CF77B4"/>
  </w:style>
  <w:style w:type="character" w:styleId="Hyperlink">
    <w:name w:val="Hyperlink"/>
    <w:basedOn w:val="DefaultParagraphFont"/>
    <w:unhideWhenUsed/>
    <w:rsid w:val="0003251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59D"/>
    <w:pPr>
      <w:ind w:left="720"/>
      <w:contextualSpacing/>
    </w:pPr>
  </w:style>
  <w:style w:type="paragraph" w:customStyle="1" w:styleId="CM28">
    <w:name w:val="CM28"/>
    <w:basedOn w:val="Normal"/>
    <w:next w:val="Normal"/>
    <w:rsid w:val="00101E17"/>
    <w:pPr>
      <w:widowControl w:val="0"/>
      <w:autoSpaceDE w:val="0"/>
      <w:autoSpaceDN w:val="0"/>
      <w:adjustRightInd w:val="0"/>
      <w:spacing w:line="223" w:lineRule="atLeast"/>
    </w:pPr>
    <w:rPr>
      <w:rFonts w:ascii="Helvetica" w:eastAsia="Times New Roman" w:hAnsi="Helvetica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D55ADF"/>
  </w:style>
  <w:style w:type="table" w:styleId="TableGrid">
    <w:name w:val="Table Grid"/>
    <w:basedOn w:val="TableNormal"/>
    <w:uiPriority w:val="59"/>
    <w:rsid w:val="0071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E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94D3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F47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4796"/>
  </w:style>
  <w:style w:type="paragraph" w:styleId="Footer">
    <w:name w:val="footer"/>
    <w:basedOn w:val="Normal"/>
    <w:link w:val="FooterChar"/>
    <w:uiPriority w:val="99"/>
    <w:unhideWhenUsed/>
    <w:rsid w:val="00AF47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796"/>
  </w:style>
  <w:style w:type="character" w:styleId="CommentReference">
    <w:name w:val="annotation reference"/>
    <w:basedOn w:val="DefaultParagraphFont"/>
    <w:uiPriority w:val="99"/>
    <w:semiHidden/>
    <w:unhideWhenUsed/>
    <w:rsid w:val="0048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CFE"/>
    <w:rPr>
      <w:b/>
      <w:bCs/>
      <w:sz w:val="20"/>
      <w:szCs w:val="20"/>
    </w:rPr>
  </w:style>
  <w:style w:type="character" w:customStyle="1" w:styleId="rwrro3">
    <w:name w:val="rwrro3"/>
    <w:basedOn w:val="DefaultParagraphFont"/>
    <w:rsid w:val="00FF59F2"/>
    <w:rPr>
      <w:strike w:val="0"/>
      <w:dstrike w:val="0"/>
      <w:color w:val="000000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0360B3"/>
  </w:style>
  <w:style w:type="character" w:customStyle="1" w:styleId="Heading1Char">
    <w:name w:val="Heading 1 Char"/>
    <w:basedOn w:val="DefaultParagraphFont"/>
    <w:link w:val="Heading1"/>
    <w:uiPriority w:val="9"/>
    <w:rsid w:val="00D22C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1C1B89"/>
  </w:style>
  <w:style w:type="character" w:styleId="Strong">
    <w:name w:val="Strong"/>
    <w:basedOn w:val="DefaultParagraphFont"/>
    <w:uiPriority w:val="22"/>
    <w:qFormat/>
    <w:rsid w:val="00ED6A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2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BF959B-CC3B-4F15-B9D5-7E76AC9AD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rrow</dc:creator>
  <cp:lastModifiedBy>Bouma, Enricke</cp:lastModifiedBy>
  <cp:revision>2</cp:revision>
  <cp:lastPrinted>2015-03-02T15:28:00Z</cp:lastPrinted>
  <dcterms:created xsi:type="dcterms:W3CDTF">2015-03-30T09:27:00Z</dcterms:created>
  <dcterms:modified xsi:type="dcterms:W3CDTF">2015-03-30T09:27:00Z</dcterms:modified>
</cp:coreProperties>
</file>